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XSpec="center" w:tblpY="-1073"/>
        <w:tblW w:w="11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21"/>
        <w:gridCol w:w="1304"/>
        <w:gridCol w:w="1552"/>
        <w:gridCol w:w="1386"/>
        <w:gridCol w:w="1268"/>
        <w:gridCol w:w="1229"/>
        <w:gridCol w:w="1229"/>
        <w:gridCol w:w="1098"/>
      </w:tblGrid>
      <w:tr w:rsidR="009A117D" w:rsidRPr="00AE0A09" w14:paraId="3F81EDCF" w14:textId="77777777" w:rsidTr="00494A74">
        <w:trPr>
          <w:trHeight w:val="361"/>
        </w:trPr>
        <w:tc>
          <w:tcPr>
            <w:tcW w:w="114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8F5FE" w14:textId="77777777" w:rsidR="009A117D" w:rsidRPr="004B02BC" w:rsidRDefault="009A117D" w:rsidP="00494A74">
            <w:pPr>
              <w:spacing w:line="276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 xml:space="preserve">Supplementary Table 1 </w:t>
            </w:r>
            <w:r w:rsidRPr="005F4960">
              <w:rPr>
                <w:rFonts w:ascii="Calibri" w:eastAsia="Calibri" w:hAnsi="Calibri" w:cs="Times New Roman"/>
                <w:bCs/>
                <w:lang w:val="en-US"/>
              </w:rPr>
              <w:t>Basic characteristics of possible confounders with ability to influence the thrombocyte count</w:t>
            </w:r>
          </w:p>
        </w:tc>
      </w:tr>
      <w:tr w:rsidR="009A117D" w:rsidRPr="002448FC" w14:paraId="58A9BD60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335"/>
          <w:tblHeader/>
        </w:trPr>
        <w:tc>
          <w:tcPr>
            <w:tcW w:w="2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8D048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AF473B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n</w:t>
            </w: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= 233</w:t>
            </w:r>
            <w:r w:rsidRPr="00706C85">
              <w:rPr>
                <w:rFonts w:ascii="Calibri" w:eastAsia="Calibri" w:hAnsi="Calibri" w:cs="Times New Roman"/>
                <w:b/>
                <w:i/>
                <w:iCs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42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07C28B" w14:textId="77777777" w:rsidR="009A117D" w:rsidRPr="00706C85" w:rsidRDefault="009A117D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Cerebral Vasospasm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BF1587" w14:textId="77777777" w:rsidR="009A117D" w:rsidRPr="00706C85" w:rsidRDefault="009A117D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Delayed Cerebral Ischemia</w:t>
            </w:r>
          </w:p>
        </w:tc>
      </w:tr>
      <w:tr w:rsidR="009A117D" w:rsidRPr="002448FC" w14:paraId="5BE9044F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4"/>
          <w:tblHeader/>
        </w:trPr>
        <w:tc>
          <w:tcPr>
            <w:tcW w:w="2421" w:type="dxa"/>
            <w:vMerge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  <w:hideMark/>
          </w:tcPr>
          <w:p w14:paraId="02D2E3D8" w14:textId="77777777" w:rsidR="009A117D" w:rsidRPr="00706C85" w:rsidRDefault="009A117D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  <w:hideMark/>
          </w:tcPr>
          <w:p w14:paraId="6F7B9262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ABAD4A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proofErr w:type="spellStart"/>
            <w:r w:rsidRPr="00706C85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  <w:proofErr w:type="spellEnd"/>
            <w:r w:rsidRPr="00706C85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</w:t>
            </w:r>
            <w:r w:rsidRPr="00706C85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 = 51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 (21.9%)</w:t>
            </w:r>
            <w:r w:rsidRPr="00706C85">
              <w:rPr>
                <w:rFonts w:ascii="Calibri" w:eastAsia="Calibri" w:hAnsi="Calibri" w:cs="Times New Roman"/>
                <w:i/>
                <w:iCs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23F20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yes, 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</w:t>
            </w:r>
            <w:r w:rsidRPr="00706C85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 = 182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 (71.1%)</w:t>
            </w:r>
            <w:r w:rsidRPr="00706C85">
              <w:rPr>
                <w:rFonts w:ascii="Calibri" w:eastAsia="Calibri" w:hAnsi="Calibri" w:cs="Times New Roman"/>
                <w:i/>
                <w:iCs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  <w:hideMark/>
          </w:tcPr>
          <w:p w14:paraId="61090A60" w14:textId="77777777" w:rsidR="009A117D" w:rsidRPr="00706C85" w:rsidRDefault="009A117D" w:rsidP="00494A74">
            <w:pPr>
              <w:spacing w:line="480" w:lineRule="auto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-value</w:t>
            </w:r>
            <w:r w:rsidRPr="00706C85">
              <w:rPr>
                <w:rFonts w:ascii="Calibri" w:eastAsia="Calibri" w:hAnsi="Calibri" w:cs="Times New Roman"/>
                <w:b/>
                <w:i/>
                <w:iCs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32DFED2D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proofErr w:type="spellStart"/>
            <w:r w:rsidRPr="008C554E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  <w:proofErr w:type="spellEnd"/>
            <w:r w:rsidRPr="008C554E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</w:t>
            </w:r>
            <w:r w:rsidRPr="008C554E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 = 137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 (58.8%)</w:t>
            </w:r>
            <w:r>
              <w:rPr>
                <w:rFonts w:ascii="Calibri" w:eastAsia="Calibri" w:hAnsi="Calibri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539AAB31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C554E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yes, 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</w:t>
            </w:r>
            <w:r w:rsidRPr="008C554E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 = 96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 (41.2%)</w:t>
            </w:r>
            <w:r w:rsidRPr="008C554E">
              <w:rPr>
                <w:rFonts w:ascii="Calibri" w:eastAsia="Calibri" w:hAnsi="Calibri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  <w:vAlign w:val="bottom"/>
          </w:tcPr>
          <w:p w14:paraId="6FA65A74" w14:textId="77777777" w:rsidR="009A117D" w:rsidRPr="008C554E" w:rsidRDefault="009A117D" w:rsidP="00494A74">
            <w:pPr>
              <w:spacing w:line="480" w:lineRule="auto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-value</w:t>
            </w:r>
            <w:r w:rsidRPr="00706C85">
              <w:rPr>
                <w:rFonts w:ascii="Calibri" w:eastAsia="Calibri" w:hAnsi="Calibri" w:cs="Times New Roman"/>
                <w:b/>
                <w:i/>
                <w:iCs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 w:rsidR="009A117D" w:rsidRPr="002448FC" w14:paraId="4B697BB4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7216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APT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8D93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2BFD1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599C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953D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E326B2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50333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CA63F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2448FC" w14:paraId="487E842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B9018" w14:textId="77777777" w:rsidR="009A117D" w:rsidRPr="00706C85" w:rsidRDefault="009A117D" w:rsidP="00494A74">
            <w:pPr>
              <w:ind w:left="71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 xml:space="preserve">ASA </w:t>
            </w: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H/M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3AB2E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1AE1F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5BD444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B0122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927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973352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988C9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56080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569</w:t>
            </w:r>
          </w:p>
        </w:tc>
      </w:tr>
      <w:tr w:rsidR="009A117D" w:rsidRPr="002448FC" w14:paraId="086CBF66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FB770" w14:textId="77777777" w:rsidR="009A117D" w:rsidRPr="00706C85" w:rsidRDefault="009A117D" w:rsidP="00494A74">
            <w:pPr>
              <w:ind w:left="215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D082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9 (8.5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3F5A93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 (7.8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828408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5 (8.2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FFD72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7AF6C0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0 (7.3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58F2A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9 (9.4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61AE68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2448FC" w14:paraId="38F15EDB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41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769F2" w14:textId="77777777" w:rsidR="009A117D" w:rsidRPr="00834CAD" w:rsidRDefault="009A117D" w:rsidP="00494A74">
            <w:pPr>
              <w:ind w:left="215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8441B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14 (91.5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49757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7 (92.2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2BE572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67 (91.8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DF50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7D99E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27 (92.7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8631FF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87 (90.6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38DFDF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46586046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0C02B" w14:textId="77777777" w:rsidR="009A117D" w:rsidRPr="00706C85" w:rsidRDefault="009A117D" w:rsidP="00494A74">
            <w:pPr>
              <w:ind w:left="73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 xml:space="preserve">ASA </w:t>
            </w: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I/I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8E57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38211B" w14:textId="77777777" w:rsidR="009A117D" w:rsidRPr="00706C85" w:rsidRDefault="009A117D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5AF3F4" w14:textId="77777777" w:rsidR="009A117D" w:rsidRPr="00706C85" w:rsidRDefault="009A117D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DCE1A" w14:textId="77777777" w:rsidR="009A117D" w:rsidRPr="00706C85" w:rsidRDefault="009A117D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p=0.028*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E89C07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B6978D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E0E259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p=0.027*</w:t>
            </w:r>
          </w:p>
        </w:tc>
      </w:tr>
      <w:tr w:rsidR="009A117D" w:rsidRPr="001835BE" w14:paraId="62714C68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24581" w14:textId="77777777" w:rsidR="009A117D" w:rsidRPr="00706C85" w:rsidRDefault="009A117D" w:rsidP="00494A74">
            <w:pPr>
              <w:ind w:left="215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14B2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10 (47.2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0D7A4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31 (60.8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18BE7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79 (43.4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00923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7B741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73 (53.3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221B54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37 (38.5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7F5874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2931C52D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D0BB2" w14:textId="77777777" w:rsidR="009A117D" w:rsidRPr="00706C85" w:rsidRDefault="009A117D" w:rsidP="00494A74">
            <w:pPr>
              <w:ind w:left="215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6844E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23 (52.8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0E799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0 (39.2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5BFDEA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03 (56.6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89BE0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F0D51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64 (46.7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2C5C9A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59 (61.5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E95A1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15B84D4E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661840" w14:textId="77777777" w:rsidR="009A117D" w:rsidRDefault="009A117D" w:rsidP="00494A74">
            <w:pPr>
              <w:ind w:left="73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 xml:space="preserve">Ticagrelor </w:t>
            </w: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I/I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BD455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019D84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8ABBB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501D7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053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88459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E26B0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30B5BA" w14:textId="77777777" w:rsidR="009A117D" w:rsidRPr="00834CAD" w:rsidRDefault="009A117D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738</w:t>
            </w:r>
          </w:p>
        </w:tc>
      </w:tr>
      <w:tr w:rsidR="009A117D" w:rsidRPr="001835BE" w14:paraId="77E5731E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7A6DAB" w14:textId="77777777" w:rsidR="009A117D" w:rsidRPr="008C554E" w:rsidRDefault="009A117D" w:rsidP="00494A74">
            <w:pPr>
              <w:ind w:firstLine="202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CE2C23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1 (4.7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1800D9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5 (9.8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896094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6 (3.3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EF0E9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104F64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7 (5.1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C2653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 (4.2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B1465F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203EB346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42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7E2B94" w14:textId="77777777" w:rsidR="009A117D" w:rsidRPr="008C554E" w:rsidRDefault="009A117D" w:rsidP="00494A74">
            <w:pPr>
              <w:ind w:firstLine="202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5A92F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22 (95.3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CC53BD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6 (90.2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966C3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76 (96.7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C27F81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A24591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30 (94.9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538D04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92 (95.8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5594EA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16AD40B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03BE1" w14:textId="77777777" w:rsidR="009A117D" w:rsidRPr="00834CAD" w:rsidRDefault="009A117D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Anticoagulation 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5EA1A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E2A63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7102DE1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CE1A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29F0D4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08C61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A4285C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5B0BAC5B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979607" w14:textId="77777777" w:rsidR="009A117D" w:rsidRPr="00706C85" w:rsidRDefault="009A117D" w:rsidP="00494A74">
            <w:pPr>
              <w:ind w:left="71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 xml:space="preserve">NOAC </w:t>
            </w: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H/M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63483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CD605E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AD30EF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3AF54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p=0.829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E05DF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8196E8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873BBE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343</w:t>
            </w:r>
          </w:p>
        </w:tc>
      </w:tr>
      <w:tr w:rsidR="009A117D" w:rsidRPr="001835BE" w14:paraId="5BF1007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01212" w14:textId="77777777" w:rsidR="009A117D" w:rsidRPr="00706C85" w:rsidRDefault="009A117D" w:rsidP="00494A74">
            <w:pPr>
              <w:ind w:left="215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235C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8 (3.4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75C2B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 (3.9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BC0C3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6 (3.3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DB87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0A1A7F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6 (4.4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A76A9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 (2.1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B196BF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2431D4C0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AACDD6" w14:textId="77777777" w:rsidR="009A117D" w:rsidRPr="00834CAD" w:rsidRDefault="009A117D" w:rsidP="00494A74">
            <w:pPr>
              <w:ind w:left="213"/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A75BF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25 (96.6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7FE8AC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9 (96.1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70DF583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76 (96.7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907322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9DE9A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31 (95.6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1A2AC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94 (97.9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E8C09B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324C255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B8672" w14:textId="77777777" w:rsidR="009A117D" w:rsidRPr="00834CAD" w:rsidRDefault="009A117D" w:rsidP="00494A74">
            <w:pPr>
              <w:ind w:left="73"/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UFH I/I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17BD7" w14:textId="77777777" w:rsidR="009A117D" w:rsidRPr="00834CAD" w:rsidRDefault="009A117D" w:rsidP="00494A74">
            <w:pPr>
              <w:ind w:left="73"/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9891F7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2486AE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F7271" w14:textId="77777777" w:rsidR="009A117D" w:rsidRPr="00834CAD" w:rsidRDefault="009A117D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p=0.033</w:t>
            </w: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*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E6197E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6CB257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029CF4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p=0.025*</w:t>
            </w:r>
          </w:p>
        </w:tc>
      </w:tr>
      <w:tr w:rsidR="009A117D" w:rsidRPr="001835BE" w14:paraId="1B98794D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4064C0" w14:textId="77777777" w:rsidR="009A117D" w:rsidRPr="00706C85" w:rsidRDefault="009A117D" w:rsidP="00494A74">
            <w:pPr>
              <w:ind w:left="215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65E8C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20 (51.5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BA0CC2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33 (64.7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C4B92E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87 (47.8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00D85A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78C8D7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79 (57.7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BDD04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1 (42.7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EBE40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4C0C7069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7249C0" w14:textId="77777777" w:rsidR="009A117D" w:rsidRPr="00834CAD" w:rsidRDefault="009A117D" w:rsidP="00494A74">
            <w:pPr>
              <w:ind w:left="215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842F3B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13 (48.5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414B42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8 (35.3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507EE8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95 (52.2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21676C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C89453F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58 (42.3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59323F67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834CAD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55 (57.3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77B73F83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3DE05849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4154AC" w14:textId="77777777" w:rsidR="009A117D" w:rsidRPr="00A048E5" w:rsidRDefault="009A117D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Autoimmune/atopic diseas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5A0CDF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AC9E4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F41E144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6BB9C1" w14:textId="77777777" w:rsidR="009A117D" w:rsidRPr="00834CAD" w:rsidRDefault="009A117D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08C208F8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6DEBC22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79E41401" w14:textId="77777777" w:rsidR="009A117D" w:rsidRPr="00834CAD" w:rsidRDefault="009A117D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</w:p>
        </w:tc>
      </w:tr>
      <w:tr w:rsidR="009A117D" w:rsidRPr="001835BE" w14:paraId="58D45725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A7ADFA" w14:textId="77777777" w:rsidR="009A117D" w:rsidRPr="00834CAD" w:rsidRDefault="009A117D" w:rsidP="00494A74">
            <w:pPr>
              <w:ind w:left="71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HT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CA3845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9DD90D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40AB03E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182B71" w14:textId="77777777" w:rsidR="009A117D" w:rsidRPr="00834CAD" w:rsidRDefault="009A117D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572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6F475D9F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FDF9938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6005C7F1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551</w:t>
            </w:r>
          </w:p>
        </w:tc>
      </w:tr>
      <w:tr w:rsidR="009A117D" w:rsidRPr="001835BE" w14:paraId="4B4E5F3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20042D" w14:textId="77777777" w:rsidR="009A117D" w:rsidRPr="00834CAD" w:rsidRDefault="009A117D" w:rsidP="00494A74">
            <w:pPr>
              <w:ind w:left="202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4D151B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38 (16.3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02F6FB8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7 (13.7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DDC78E" w14:textId="20228E05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31 (17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3D40AA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29E6AECC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4 (17.5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1CC9750" w14:textId="77777777" w:rsidR="009A117D" w:rsidRPr="008C554E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4 (14.6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70D58B50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7A605F37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A6C0A2" w14:textId="77777777" w:rsidR="009A117D" w:rsidRPr="00834CAD" w:rsidRDefault="009A117D" w:rsidP="00494A74">
            <w:pPr>
              <w:ind w:left="213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38B48F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95 (83.7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A73A426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4 (86.3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6D033F" w14:textId="2331784D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51 (83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225FA1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47BB71DD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13 (82.5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7D0C04F9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82 (85.4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5127AE8E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344E5F2A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31B4D1" w14:textId="77777777" w:rsidR="009A117D" w:rsidRPr="00834CAD" w:rsidRDefault="009A117D" w:rsidP="00494A74">
            <w:pPr>
              <w:ind w:left="73"/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BA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F2AF16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033ADD2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A0080F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621F2F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322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2E534057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4AD82398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60DA5DD3" w14:textId="7092FE02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33</w:t>
            </w:r>
          </w:p>
        </w:tc>
      </w:tr>
      <w:tr w:rsidR="009A117D" w:rsidRPr="001835BE" w14:paraId="2AC242D5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A59D3C" w14:textId="77777777" w:rsidR="009A117D" w:rsidRDefault="009A117D" w:rsidP="00494A74">
            <w:pPr>
              <w:ind w:left="202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8DCB82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5 (2.2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C5035A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 (3.9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01E9EB0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3 (1.7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BA9DAE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2F3FEA96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 (2.9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4217562E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 (1.1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4520CD0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7950EA27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8AB2DA" w14:textId="77777777" w:rsidR="009A117D" w:rsidRDefault="009A117D" w:rsidP="00494A74">
            <w:pPr>
              <w:ind w:left="202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FC4E5A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28 (97.8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56C7F5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49 (96.1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41E61C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79 (98.3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258D6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50AF4C7D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33 (97.1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70163298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95 (98.9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E9FF39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3B57E950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33D580" w14:textId="77777777" w:rsidR="009A117D" w:rsidRPr="00834CAD" w:rsidRDefault="009A117D" w:rsidP="00494A74">
            <w:pPr>
              <w:ind w:left="73"/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IBD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926897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C34192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3B75A46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0F2046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334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3B55E609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6966C17B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26198033" w14:textId="51201E85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p=0.8</w:t>
            </w:r>
          </w:p>
        </w:tc>
      </w:tr>
      <w:tr w:rsidR="009A117D" w:rsidRPr="001835BE" w14:paraId="75CA29E3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9E7229" w14:textId="77777777" w:rsidR="009A117D" w:rsidRDefault="009A117D" w:rsidP="00494A74">
            <w:pPr>
              <w:ind w:left="202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8E6F66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 (0.9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E549A76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 (1.9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B664D3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 (0.6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46E931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596CBDEA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3BBE8DEE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 (1.1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857A7B9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1835BE" w14:paraId="43539193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242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B5E6D1" w14:textId="77777777" w:rsidR="009A117D" w:rsidRDefault="009A117D" w:rsidP="00494A74">
            <w:pPr>
              <w:ind w:left="202"/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64DBC8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231 (99.1%)</w:t>
            </w:r>
          </w:p>
        </w:tc>
        <w:tc>
          <w:tcPr>
            <w:tcW w:w="155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0506B29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50 (98.1%)</w:t>
            </w:r>
          </w:p>
        </w:tc>
        <w:tc>
          <w:tcPr>
            <w:tcW w:w="13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2BE621" w14:textId="77777777" w:rsidR="009A117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81 (99.4%)</w:t>
            </w:r>
          </w:p>
        </w:tc>
        <w:tc>
          <w:tcPr>
            <w:tcW w:w="126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28387D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0BC53C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36 (99.3%)</w:t>
            </w:r>
          </w:p>
        </w:tc>
        <w:tc>
          <w:tcPr>
            <w:tcW w:w="122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9A86FB" w14:textId="77777777" w:rsidR="009A117D" w:rsidRPr="00834CAD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95 (98.9%)</w:t>
            </w:r>
          </w:p>
        </w:tc>
        <w:tc>
          <w:tcPr>
            <w:tcW w:w="109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393283" w14:textId="77777777" w:rsidR="009A117D" w:rsidRPr="00706C85" w:rsidRDefault="009A117D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9A117D" w:rsidRPr="00AE0A09" w14:paraId="6712A70E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591"/>
        </w:trPr>
        <w:tc>
          <w:tcPr>
            <w:tcW w:w="114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80480E7" w14:textId="77777777" w:rsidR="009A117D" w:rsidRPr="00706C85" w:rsidRDefault="009A117D" w:rsidP="00494A74">
            <w:pPr>
              <w:spacing w:line="276" w:lineRule="auto"/>
              <w:jc w:val="both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06C85">
              <w:rPr>
                <w:rFonts w:ascii="Calibri" w:eastAsia="Calibri" w:hAnsi="Calibri" w:cs="Times New Roman"/>
                <w:vertAlign w:val="superscript"/>
                <w:lang w:val="en-US"/>
              </w:rPr>
              <w:t>1</w:t>
            </w:r>
            <w:r w:rsidRPr="00706C85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 xml:space="preserve">Statistics presented: n (%) </w:t>
            </w:r>
          </w:p>
          <w:p w14:paraId="5FD20937" w14:textId="77777777" w:rsidR="009A117D" w:rsidRPr="00706C85" w:rsidRDefault="009A117D" w:rsidP="00494A74">
            <w:pPr>
              <w:spacing w:line="276" w:lineRule="auto"/>
              <w:jc w:val="both"/>
              <w:rPr>
                <w:rFonts w:ascii="Calibri" w:eastAsia="Gungsuh" w:hAnsi="Calibri" w:cs="Times New Roman"/>
                <w:sz w:val="22"/>
                <w:szCs w:val="22"/>
                <w:lang w:val="en-US"/>
              </w:rPr>
            </w:pPr>
            <w:r w:rsidRPr="00706C85">
              <w:rPr>
                <w:rFonts w:ascii="Calibri" w:eastAsia="Gungsuh" w:hAnsi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706C85">
              <w:rPr>
                <w:rFonts w:ascii="Calibri" w:eastAsia="Gungsuh" w:hAnsi="Calibri" w:cs="Times New Roman"/>
                <w:sz w:val="22"/>
                <w:szCs w:val="22"/>
                <w:lang w:val="en-US"/>
              </w:rPr>
              <w:t>Pearson's Chi-squared test (for all n ≥ 5) and Fisher's exact test (for all n &lt; 5)</w:t>
            </w:r>
            <w:r>
              <w:rPr>
                <w:rFonts w:ascii="Calibri" w:eastAsia="Gungsuh" w:hAnsi="Calibri" w:cs="Times New Roman"/>
                <w:sz w:val="22"/>
                <w:szCs w:val="22"/>
                <w:lang w:val="en-US"/>
              </w:rPr>
              <w:t xml:space="preserve"> </w:t>
            </w:r>
            <w:r w:rsidRPr="00706C85">
              <w:rPr>
                <w:rFonts w:ascii="Calibri" w:eastAsia="Gungsuh" w:hAnsi="Calibri" w:cs="Times New Roman"/>
                <w:sz w:val="22"/>
                <w:szCs w:val="22"/>
                <w:lang w:val="en-US"/>
              </w:rPr>
              <w:t xml:space="preserve">for categorical </w:t>
            </w:r>
            <w:r>
              <w:rPr>
                <w:rFonts w:ascii="Calibri" w:eastAsia="Gungsuh" w:hAnsi="Calibri" w:cs="Times New Roman"/>
                <w:sz w:val="22"/>
                <w:szCs w:val="22"/>
                <w:lang w:val="en-US"/>
              </w:rPr>
              <w:t>variables</w:t>
            </w:r>
          </w:p>
          <w:p w14:paraId="17B86105" w14:textId="77777777" w:rsidR="009A117D" w:rsidRDefault="009A117D" w:rsidP="00494A74">
            <w:pPr>
              <w:spacing w:line="276" w:lineRule="auto"/>
              <w:jc w:val="both"/>
              <w:rPr>
                <w:rFonts w:ascii="Calibri" w:eastAsia="Gungsuh" w:hAnsi="Calibri" w:cs="Times New Roman"/>
                <w:sz w:val="22"/>
                <w:szCs w:val="22"/>
                <w:lang w:val="en-US"/>
              </w:rPr>
            </w:pPr>
            <w:r w:rsidRPr="000C4436">
              <w:rPr>
                <w:rFonts w:ascii="Calibri" w:eastAsia="Gungsuh" w:hAnsi="Calibri" w:cs="Times New Roman"/>
                <w:b/>
                <w:bCs/>
                <w:sz w:val="22"/>
                <w:szCs w:val="22"/>
                <w:lang w:val="en-US"/>
              </w:rPr>
              <w:t>*</w:t>
            </w:r>
            <w:r w:rsidRPr="000C4436">
              <w:rPr>
                <w:rFonts w:ascii="Calibri" w:eastAsia="Gungsuh" w:hAnsi="Calibri" w:cs="Times New Roman"/>
                <w:sz w:val="22"/>
                <w:szCs w:val="22"/>
                <w:lang w:val="en-US"/>
              </w:rPr>
              <w:t xml:space="preserve"> p &lt; 0.05</w:t>
            </w:r>
          </w:p>
          <w:p w14:paraId="176EAEB9" w14:textId="77777777" w:rsidR="009A117D" w:rsidRPr="00706C85" w:rsidRDefault="009A117D" w:rsidP="00494A74">
            <w:pPr>
              <w:spacing w:line="276" w:lineRule="auto"/>
              <w:jc w:val="both"/>
              <w:rPr>
                <w:rFonts w:ascii="Calibri" w:eastAsia="Gungsuh" w:hAnsi="Calibri" w:cs="Times New Roman"/>
                <w:sz w:val="22"/>
                <w:szCs w:val="22"/>
                <w:lang w:val="en-US"/>
              </w:rPr>
            </w:pPr>
          </w:p>
          <w:p w14:paraId="0C31A1A3" w14:textId="77777777" w:rsidR="009A117D" w:rsidRPr="00BD1338" w:rsidRDefault="009A117D" w:rsidP="00494A74">
            <w:pPr>
              <w:spacing w:line="276" w:lineRule="auto"/>
              <w:jc w:val="both"/>
              <w:rPr>
                <w:rFonts w:ascii="Calibri" w:eastAsia="Gungsuh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Gungsuh" w:hAnsi="Calibri" w:cs="Times New Roman"/>
                <w:sz w:val="21"/>
                <w:szCs w:val="21"/>
                <w:lang w:val="en-US"/>
              </w:rPr>
              <w:t>APT = antiplatelet therapy, ASA = acetylsalicylic acid, H/M = home medication, I/I = intrainterventional, UFH = unfractioned heparin, NOAC = novel oral anticoagulation, HT = Hashimoto thyroiditis, BA = bronchial asthma, IBD = inflammatory bowel disease</w:t>
            </w:r>
          </w:p>
        </w:tc>
      </w:tr>
    </w:tbl>
    <w:p w14:paraId="27A5217A" w14:textId="77777777" w:rsidR="006A17F8" w:rsidRPr="009A117D" w:rsidRDefault="006A17F8">
      <w:pPr>
        <w:rPr>
          <w:lang w:val="en-US"/>
        </w:rPr>
      </w:pPr>
    </w:p>
    <w:sectPr w:rsidR="006A17F8" w:rsidRPr="009A11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7D"/>
    <w:rsid w:val="00156CD9"/>
    <w:rsid w:val="001F3D11"/>
    <w:rsid w:val="00252192"/>
    <w:rsid w:val="003D0854"/>
    <w:rsid w:val="004B7831"/>
    <w:rsid w:val="006A17F8"/>
    <w:rsid w:val="009A117D"/>
    <w:rsid w:val="00AB7D2D"/>
    <w:rsid w:val="00AE0A09"/>
    <w:rsid w:val="00C21F03"/>
    <w:rsid w:val="00D70889"/>
    <w:rsid w:val="00FF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0546D5"/>
  <w15:chartTrackingRefBased/>
  <w15:docId w15:val="{3B32E1E2-11EC-6041-9BA3-3F851F82C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117D"/>
  </w:style>
  <w:style w:type="paragraph" w:styleId="berschrift1">
    <w:name w:val="heading 1"/>
    <w:basedOn w:val="Standard"/>
    <w:next w:val="Standard"/>
    <w:link w:val="berschrift1Zchn"/>
    <w:uiPriority w:val="9"/>
    <w:qFormat/>
    <w:rsid w:val="009A11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1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11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11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11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11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11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11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11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1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1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1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117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117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11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11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11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11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A11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1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11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1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A11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11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A117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A117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1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117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A11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án Oros</dc:creator>
  <cp:keywords/>
  <dc:description/>
  <cp:lastModifiedBy>Ján Oros</cp:lastModifiedBy>
  <cp:revision>2</cp:revision>
  <dcterms:created xsi:type="dcterms:W3CDTF">2025-01-05T15:32:00Z</dcterms:created>
  <dcterms:modified xsi:type="dcterms:W3CDTF">2025-02-11T21:46:00Z</dcterms:modified>
</cp:coreProperties>
</file>